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>Additional File 1</w:t>
      </w:r>
      <w:r>
        <w:rPr/>
        <w:t>. Synopsis of significant events in the evolution of plant senescence in relation to the geological timeline.</w:t>
      </w:r>
    </w:p>
    <w:p>
      <w:pPr>
        <w:pStyle w:val="Normal"/>
        <w:spacing w:before="0" w:after="0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339"/>
        <w:gridCol w:w="1558"/>
        <w:gridCol w:w="1695"/>
        <w:gridCol w:w="2955"/>
      </w:tblGrid>
      <w:tr>
        <w:trPr/>
        <w:tc>
          <w:tcPr>
            <w:tcW w:w="1695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eriod</w:t>
            </w:r>
          </w:p>
        </w:tc>
        <w:tc>
          <w:tcPr>
            <w:tcW w:w="1339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ominant stress</w:t>
            </w:r>
          </w:p>
        </w:tc>
        <w:tc>
          <w:tcPr>
            <w:tcW w:w="1558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age of evolution</w:t>
            </w:r>
          </w:p>
        </w:tc>
        <w:tc>
          <w:tcPr>
            <w:tcW w:w="1695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Key event or process</w:t>
            </w:r>
          </w:p>
        </w:tc>
        <w:tc>
          <w:tcPr>
            <w:tcW w:w="2955" w:type="dxa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egacy</w:t>
            </w:r>
          </w:p>
        </w:tc>
      </w:tr>
      <w:tr>
        <w:trPr/>
        <w:tc>
          <w:tcPr>
            <w:tcW w:w="1695" w:type="dxa"/>
            <w:vMerge w:val="restart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chean - Paleo-proterozoic eon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00-1500 mya</w:t>
            </w:r>
          </w:p>
        </w:tc>
        <w:tc>
          <w:tcPr>
            <w:tcW w:w="1339" w:type="dxa"/>
            <w:vMerge w:val="restart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petition for light</w:t>
            </w:r>
          </w:p>
        </w:tc>
        <w:tc>
          <w:tcPr>
            <w:tcW w:w="1558" w:type="dxa"/>
            <w:vMerge w:val="restart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-endosymbiotic</w:t>
            </w:r>
          </w:p>
        </w:tc>
        <w:tc>
          <w:tcPr>
            <w:tcW w:w="1695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ght-driven charge separation</w:t>
            </w:r>
          </w:p>
        </w:tc>
        <w:tc>
          <w:tcPr>
            <w:tcW w:w="2955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n pump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 generati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enching (carotenoids, assimilation, eventually water-splitting)</w:t>
            </w:r>
          </w:p>
        </w:tc>
      </w:tr>
      <w:tr>
        <w:trPr/>
        <w:tc>
          <w:tcPr>
            <w:tcW w:w="1695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sembly of pigment-protein complexe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rnover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eolysi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perones, facilitated shape-matching</w:t>
            </w:r>
          </w:p>
        </w:tc>
      </w:tr>
      <w:tr>
        <w:trPr/>
        <w:tc>
          <w:tcPr>
            <w:tcW w:w="1695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xotrophy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posal of photosynthetic apparat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trient transporters</w:t>
            </w:r>
          </w:p>
        </w:tc>
      </w:tr>
      <w:tr>
        <w:trPr/>
        <w:tc>
          <w:tcPr>
            <w:tcW w:w="1695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rizontal gene transfer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ar universal distribution of genes for the abov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actable phylogenies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soproterozoic - Ordovicia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0-450 mya</w:t>
            </w:r>
          </w:p>
        </w:tc>
        <w:tc>
          <w:tcPr>
            <w:tcW w:w="1339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petition for nutrients</w:t>
            </w:r>
          </w:p>
        </w:tc>
        <w:tc>
          <w:tcPr>
            <w:tcW w:w="1558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dosymbiotic</w:t>
            </w:r>
          </w:p>
        </w:tc>
        <w:tc>
          <w:tcPr>
            <w:tcW w:w="169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xotrophy</w:t>
            </w:r>
          </w:p>
        </w:tc>
        <w:tc>
          <w:tcPr>
            <w:tcW w:w="295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d retains capacity for auto- or hetero-troph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ulation of turnover between assembly and disassembly of complexes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tolysi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acellular sequestration of ‘disasterases’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lf-destructi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igins of PCD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cretion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retion of antibiotics and allelopathic chemical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imination of phototoxic chlorophyll products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ginnings of cell specialisati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duction of resting bodi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ginnings of nutrient salvage and stress avoidanc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ginnings of tractable phylogenies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dovician - Siluria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0-410 mya</w:t>
            </w:r>
          </w:p>
        </w:tc>
        <w:tc>
          <w:tcPr>
            <w:tcW w:w="1339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mobility</w:t>
            </w:r>
          </w:p>
        </w:tc>
        <w:tc>
          <w:tcPr>
            <w:tcW w:w="1558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cellular</w:t>
            </w:r>
          </w:p>
        </w:tc>
        <w:tc>
          <w:tcPr>
            <w:tcW w:w="169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larity</w:t>
            </w:r>
          </w:p>
        </w:tc>
        <w:tc>
          <w:tcPr>
            <w:tcW w:w="295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wareness of self in relation to environ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isotropic growth and development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specialisation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ginnings of sources and sink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mitations on cell versatility and autonom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rphologies generated by hydraulics and rigid cell wall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st appearance of tissues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port system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vement of materials around plant bod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 of specialised transport tissues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lurian - Jurassi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0-150 mya</w:t>
            </w:r>
          </w:p>
        </w:tc>
        <w:tc>
          <w:tcPr>
            <w:tcW w:w="1339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balanced light capture and utilisation capacity</w:t>
            </w:r>
          </w:p>
        </w:tc>
        <w:tc>
          <w:tcPr>
            <w:tcW w:w="1558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arly terrestrial</w:t>
            </w:r>
          </w:p>
        </w:tc>
        <w:tc>
          <w:tcPr>
            <w:tcW w:w="169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fe-support structures</w:t>
            </w:r>
          </w:p>
        </w:tc>
        <w:tc>
          <w:tcPr>
            <w:tcW w:w="295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idermis covers body with layer simulating ancestral aquatic environ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cuole a souvenir of ancestral environment inside every cell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hanced requirement for light energy dissipation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anthophyll cycle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/>
                <w:sz w:val="20"/>
                <w:szCs w:val="20"/>
              </w:rPr>
              <w:t>Promiscuous CO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fixati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ource rejection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trient salvage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ssue differentiation in sources and sink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aboration of transport system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acellular detoxification mechanisms, including for chlorophyll catabolit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volvement of vacuole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xotrophic development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stid transdifferentiation network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itch between light- and respiration-dependent energy supply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aboration of morphology and anatomy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ecialisation of organ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loitation of lysigeny and schizogeny in morphogenesi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riations on common organ development them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gan shedding and beginnings of throw-away lifestyle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urassic - Anthropocen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-0 mya</w:t>
            </w:r>
          </w:p>
        </w:tc>
        <w:tc>
          <w:tcPr>
            <w:tcW w:w="1339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llenges from other organisms</w:t>
            </w:r>
          </w:p>
        </w:tc>
        <w:tc>
          <w:tcPr>
            <w:tcW w:w="1558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cheophytic</w:t>
            </w:r>
          </w:p>
        </w:tc>
        <w:tc>
          <w:tcPr>
            <w:tcW w:w="169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ptations to resist abiotic stresses</w:t>
            </w:r>
          </w:p>
        </w:tc>
        <w:tc>
          <w:tcPr>
            <w:tcW w:w="295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chanisms to resist excess light (sunblockers, quenchers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air mechanisms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ptations to avoid abiotic stresse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liferation of life-form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ting and storage structures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ptations to competing or hostile organism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ighbour detecti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-evolved signalling mechanism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sual, chemical and other cu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mic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posal of parts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ptations to beneficial organism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traction of pollinators, dispersers, defender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sual and chemical signal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wards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39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uman intervention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mestication trait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ed trait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ertrophy and low competitivenes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aggerated colours and shape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treme introgressive and engineered gene transfer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imate and environmental chang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tinctions and loss of biodiversit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9:56:00Z</dcterms:created>
  <dc:creator>Sid Thomas</dc:creator>
  <dc:description/>
  <dc:language>en-US</dc:language>
  <cp:lastModifiedBy>Sid Thomas</cp:lastModifiedBy>
  <dcterms:modified xsi:type="dcterms:W3CDTF">2009-06-18T19:56:00Z</dcterms:modified>
  <cp:revision>1</cp:revision>
  <dc:subject/>
  <dc:title/>
</cp:coreProperties>
</file>